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pPr w:leftFromText="180" w:rightFromText="180" w:vertAnchor="text" w:horzAnchor="margin" w:tblpY="-481"/>
        <w:tblW w:w="13068" w:type="dxa"/>
        <w:tblLook w:val="04A0" w:firstRow="1" w:lastRow="0" w:firstColumn="1" w:lastColumn="0" w:noHBand="0" w:noVBand="1"/>
      </w:tblPr>
      <w:tblGrid>
        <w:gridCol w:w="2817"/>
        <w:gridCol w:w="3881"/>
        <w:gridCol w:w="6370"/>
      </w:tblGrid>
      <w:tr w:rsidR="00433183" w:rsidRPr="00330ECD" w14:paraId="2DD06810" w14:textId="77777777" w:rsidTr="0059216B">
        <w:trPr>
          <w:trHeight w:val="737"/>
        </w:trPr>
        <w:tc>
          <w:tcPr>
            <w:tcW w:w="13068" w:type="dxa"/>
            <w:gridSpan w:val="3"/>
            <w:tcBorders>
              <w:top w:val="nil"/>
              <w:left w:val="nil"/>
              <w:bottom w:val="single" w:sz="4" w:space="0" w:color="auto"/>
              <w:right w:val="nil"/>
            </w:tcBorders>
          </w:tcPr>
          <w:p w14:paraId="71D90637" w14:textId="77777777" w:rsidR="00433183" w:rsidRPr="00330ECD" w:rsidRDefault="00433183" w:rsidP="0059216B">
            <w:pPr>
              <w:spacing w:after="160" w:line="259" w:lineRule="auto"/>
            </w:pPr>
            <w:r w:rsidRPr="00330ECD">
              <w:t>Additional file 6: Summary of the Demographic and current duration approaches to measuring infertility using data from the Ethiopian Demographic Health Survey.</w:t>
            </w:r>
          </w:p>
        </w:tc>
      </w:tr>
      <w:tr w:rsidR="00433183" w:rsidRPr="00330ECD" w14:paraId="7BD544C5" w14:textId="77777777" w:rsidTr="0059216B">
        <w:trPr>
          <w:trHeight w:val="277"/>
        </w:trPr>
        <w:tc>
          <w:tcPr>
            <w:tcW w:w="2817" w:type="dxa"/>
            <w:tcBorders>
              <w:top w:val="single" w:sz="4" w:space="0" w:color="auto"/>
            </w:tcBorders>
          </w:tcPr>
          <w:p w14:paraId="2F34FFDC" w14:textId="77777777" w:rsidR="00433183" w:rsidRPr="00330ECD" w:rsidRDefault="00433183" w:rsidP="0059216B"/>
        </w:tc>
        <w:tc>
          <w:tcPr>
            <w:tcW w:w="3881" w:type="dxa"/>
            <w:tcBorders>
              <w:top w:val="single" w:sz="4" w:space="0" w:color="auto"/>
            </w:tcBorders>
          </w:tcPr>
          <w:p w14:paraId="1F4870CB" w14:textId="77777777" w:rsidR="00433183" w:rsidRPr="00330ECD" w:rsidRDefault="00433183" w:rsidP="0059216B">
            <w:r w:rsidRPr="00330ECD">
              <w:t>Demographic approach</w:t>
            </w:r>
          </w:p>
        </w:tc>
        <w:tc>
          <w:tcPr>
            <w:tcW w:w="6370" w:type="dxa"/>
            <w:tcBorders>
              <w:top w:val="single" w:sz="4" w:space="0" w:color="auto"/>
            </w:tcBorders>
          </w:tcPr>
          <w:p w14:paraId="391BD55E" w14:textId="77777777" w:rsidR="00433183" w:rsidRPr="00330ECD" w:rsidRDefault="00433183" w:rsidP="0059216B">
            <w:r w:rsidRPr="00330ECD">
              <w:t>Current duration approach</w:t>
            </w:r>
          </w:p>
        </w:tc>
      </w:tr>
      <w:tr w:rsidR="00433183" w:rsidRPr="00330ECD" w14:paraId="0455D50A" w14:textId="77777777" w:rsidTr="0059216B">
        <w:trPr>
          <w:trHeight w:val="4298"/>
        </w:trPr>
        <w:tc>
          <w:tcPr>
            <w:tcW w:w="2817" w:type="dxa"/>
          </w:tcPr>
          <w:p w14:paraId="3FBC40AA" w14:textId="77777777" w:rsidR="00433183" w:rsidRPr="00330ECD" w:rsidRDefault="00433183" w:rsidP="0059216B">
            <w:pPr>
              <w:spacing w:after="160" w:line="259" w:lineRule="auto"/>
            </w:pPr>
            <w:r w:rsidRPr="00330ECD">
              <w:t xml:space="preserve">Description </w:t>
            </w:r>
          </w:p>
        </w:tc>
        <w:tc>
          <w:tcPr>
            <w:tcW w:w="3881" w:type="dxa"/>
          </w:tcPr>
          <w:p w14:paraId="3409806B" w14:textId="77777777" w:rsidR="00433183" w:rsidRPr="00330ECD" w:rsidRDefault="00433183" w:rsidP="0059216B">
            <w:pPr>
              <w:spacing w:after="160" w:line="259" w:lineRule="auto"/>
            </w:pPr>
            <w:r w:rsidRPr="00330ECD">
              <w:t>Infertility is estimated by the absence of live births among women living with a partner/married and who are exposed to pregnancy.</w:t>
            </w:r>
          </w:p>
          <w:p w14:paraId="6B90475C" w14:textId="77777777" w:rsidR="00433183" w:rsidRPr="00330ECD" w:rsidRDefault="00433183" w:rsidP="0059216B">
            <w:pPr>
              <w:spacing w:after="160" w:line="259" w:lineRule="auto"/>
            </w:pPr>
          </w:p>
          <w:p w14:paraId="190E80FF" w14:textId="77777777" w:rsidR="00433183" w:rsidRPr="00330ECD" w:rsidRDefault="00433183" w:rsidP="0059216B">
            <w:pPr>
              <w:spacing w:after="160" w:line="259" w:lineRule="auto"/>
            </w:pPr>
            <w:r w:rsidRPr="00330ECD">
              <w:t xml:space="preserve">Exposure is inferred by the proxies of living with a partner/married, having a fertility desire, and not using contraceptives from the EDHS survey.  </w:t>
            </w:r>
          </w:p>
          <w:p w14:paraId="5C7771C1" w14:textId="77777777" w:rsidR="00433183" w:rsidRPr="00330ECD" w:rsidRDefault="00433183" w:rsidP="0059216B">
            <w:pPr>
              <w:spacing w:after="160" w:line="259" w:lineRule="auto"/>
            </w:pPr>
          </w:p>
        </w:tc>
        <w:tc>
          <w:tcPr>
            <w:tcW w:w="6370" w:type="dxa"/>
          </w:tcPr>
          <w:p w14:paraId="6D53DF03" w14:textId="77777777" w:rsidR="00433183" w:rsidRPr="00330ECD" w:rsidRDefault="00433183" w:rsidP="0059216B">
            <w:pPr>
              <w:spacing w:after="160" w:line="259" w:lineRule="auto"/>
            </w:pPr>
            <w:r w:rsidRPr="00330ECD">
              <w:t>Infertility is defined as the absence of pregnancy after a certain period of time trying to conceive, known as time to pregnancy (TTP).</w:t>
            </w:r>
          </w:p>
          <w:p w14:paraId="459F777E" w14:textId="77777777" w:rsidR="00433183" w:rsidRPr="00330ECD" w:rsidRDefault="00433183" w:rsidP="0059216B">
            <w:pPr>
              <w:spacing w:after="160" w:line="259" w:lineRule="auto"/>
            </w:pPr>
          </w:p>
          <w:p w14:paraId="11B7EAED" w14:textId="77777777" w:rsidR="00433183" w:rsidRPr="00330ECD" w:rsidRDefault="00433183" w:rsidP="0059216B">
            <w:pPr>
              <w:spacing w:after="160" w:line="259" w:lineRule="auto"/>
            </w:pPr>
            <w:r w:rsidRPr="00330ECD">
              <w:t xml:space="preserve">Includes women ‘at risk’ of pregnancy at the time of the interview and certain assumptions. </w:t>
            </w:r>
          </w:p>
          <w:p w14:paraId="57BC4AE1" w14:textId="77777777" w:rsidR="00433183" w:rsidRPr="00330ECD" w:rsidRDefault="00433183" w:rsidP="0059216B">
            <w:pPr>
              <w:spacing w:after="160" w:line="259" w:lineRule="auto"/>
            </w:pPr>
          </w:p>
          <w:p w14:paraId="6D919033" w14:textId="77777777" w:rsidR="00433183" w:rsidRPr="00330ECD" w:rsidRDefault="00433183" w:rsidP="0059216B">
            <w:pPr>
              <w:spacing w:after="160" w:line="259" w:lineRule="auto"/>
            </w:pPr>
            <w:r w:rsidRPr="00330ECD">
              <w:t xml:space="preserve">The time is calculated from the start of the pregnancy attempt/live birth to the interview date. </w:t>
            </w:r>
          </w:p>
        </w:tc>
      </w:tr>
      <w:tr w:rsidR="00433183" w:rsidRPr="00330ECD" w14:paraId="491A3B06" w14:textId="77777777" w:rsidTr="0059216B">
        <w:trPr>
          <w:trHeight w:val="980"/>
        </w:trPr>
        <w:tc>
          <w:tcPr>
            <w:tcW w:w="2817" w:type="dxa"/>
          </w:tcPr>
          <w:p w14:paraId="6BDA924F" w14:textId="77777777" w:rsidR="00433183" w:rsidRPr="00330ECD" w:rsidRDefault="00433183" w:rsidP="0059216B">
            <w:pPr>
              <w:spacing w:after="160" w:line="259" w:lineRule="auto"/>
            </w:pPr>
            <w:r w:rsidRPr="00330ECD">
              <w:t xml:space="preserve">Questions extracted from </w:t>
            </w:r>
            <w:r>
              <w:t xml:space="preserve">the </w:t>
            </w:r>
            <w:r w:rsidRPr="00330ECD">
              <w:t>data set.</w:t>
            </w:r>
          </w:p>
        </w:tc>
        <w:tc>
          <w:tcPr>
            <w:tcW w:w="3881" w:type="dxa"/>
          </w:tcPr>
          <w:p w14:paraId="3B2BCAF3" w14:textId="77777777" w:rsidR="00433183" w:rsidRPr="00330ECD" w:rsidRDefault="00433183" w:rsidP="0059216B">
            <w:pPr>
              <w:spacing w:after="160" w:line="259" w:lineRule="auto"/>
            </w:pPr>
            <w:r w:rsidRPr="00330ECD">
              <w:t xml:space="preserve">The questions extracted are focused on specific demographics, including age (20-49), relationship status (only those in a union or married), contraceptive use (those who have no contraceptive history before for primary infertility and those who have not used it for the past five years for secondary infertility), those who have a desire to conceive, and history of live birth (those who have never given birth before for primary infertility and those who have given birth in the past but </w:t>
            </w:r>
            <w:r w:rsidRPr="00330ECD">
              <w:lastRenderedPageBreak/>
              <w:t>not in the last five years for secondary infertility).</w:t>
            </w:r>
          </w:p>
        </w:tc>
        <w:tc>
          <w:tcPr>
            <w:tcW w:w="6370" w:type="dxa"/>
          </w:tcPr>
          <w:p w14:paraId="1A1595A3" w14:textId="77777777" w:rsidR="00433183" w:rsidRPr="00330ECD" w:rsidRDefault="00433183" w:rsidP="0059216B">
            <w:pPr>
              <w:spacing w:after="160" w:line="259" w:lineRule="auto"/>
            </w:pPr>
            <w:r w:rsidRPr="00330ECD">
              <w:lastRenderedPageBreak/>
              <w:t>For those at risk of pregnancy, questions are based on age (18–44), married or cohabitating, sexually active within the past four weeks,  not currently using contraception, date of last live birth or pregnancy, duration of postpartum abstinence and amenorrhea for the most recent live birth, and date of interview.</w:t>
            </w:r>
          </w:p>
        </w:tc>
      </w:tr>
      <w:tr w:rsidR="00433183" w:rsidRPr="00330ECD" w14:paraId="5C3888BC" w14:textId="77777777" w:rsidTr="0059216B">
        <w:trPr>
          <w:trHeight w:val="139"/>
        </w:trPr>
        <w:tc>
          <w:tcPr>
            <w:tcW w:w="2817" w:type="dxa"/>
          </w:tcPr>
          <w:p w14:paraId="0E57207C" w14:textId="77777777" w:rsidR="00433183" w:rsidRPr="00330ECD" w:rsidRDefault="00433183" w:rsidP="0059216B">
            <w:pPr>
              <w:spacing w:after="160" w:line="259" w:lineRule="auto"/>
            </w:pPr>
            <w:r w:rsidRPr="00330ECD">
              <w:t xml:space="preserve">Objectives of the study </w:t>
            </w:r>
          </w:p>
        </w:tc>
        <w:tc>
          <w:tcPr>
            <w:tcW w:w="3881" w:type="dxa"/>
          </w:tcPr>
          <w:p w14:paraId="3F85FD94" w14:textId="77777777" w:rsidR="00433183" w:rsidRPr="00330ECD" w:rsidRDefault="00433183" w:rsidP="0059216B">
            <w:pPr>
              <w:spacing w:after="160" w:line="259" w:lineRule="auto"/>
            </w:pPr>
            <w:r w:rsidRPr="00330ECD">
              <w:t xml:space="preserve">Generate population-based infertility estimates. </w:t>
            </w:r>
          </w:p>
          <w:p w14:paraId="125DEA04" w14:textId="77777777" w:rsidR="00433183" w:rsidRPr="00330ECD" w:rsidRDefault="00433183" w:rsidP="0059216B">
            <w:pPr>
              <w:spacing w:after="160" w:line="259" w:lineRule="auto"/>
            </w:pPr>
          </w:p>
          <w:p w14:paraId="37E7475D" w14:textId="77777777" w:rsidR="00433183" w:rsidRPr="00330ECD" w:rsidRDefault="00433183" w:rsidP="0059216B">
            <w:pPr>
              <w:spacing w:after="160" w:line="259" w:lineRule="auto"/>
            </w:pPr>
            <w:r w:rsidRPr="00330ECD">
              <w:t xml:space="preserve">Determine factors associated with infertility. </w:t>
            </w:r>
          </w:p>
        </w:tc>
        <w:tc>
          <w:tcPr>
            <w:tcW w:w="6370" w:type="dxa"/>
          </w:tcPr>
          <w:p w14:paraId="3EA97F32" w14:textId="77777777" w:rsidR="00433183" w:rsidRPr="00330ECD" w:rsidRDefault="00433183" w:rsidP="0059216B">
            <w:pPr>
              <w:spacing w:after="160" w:line="259" w:lineRule="auto"/>
            </w:pPr>
            <w:r w:rsidRPr="00330ECD">
              <w:t xml:space="preserve">Estimates fecundity (i.e., the biological capacity for reproduction) as a measure of infertility prevalence. </w:t>
            </w:r>
          </w:p>
          <w:p w14:paraId="078174CA" w14:textId="77777777" w:rsidR="00433183" w:rsidRPr="00330ECD" w:rsidRDefault="00433183" w:rsidP="0059216B">
            <w:pPr>
              <w:spacing w:after="160" w:line="259" w:lineRule="auto"/>
            </w:pPr>
          </w:p>
          <w:p w14:paraId="0C6A11C6" w14:textId="77777777" w:rsidR="00433183" w:rsidRPr="00330ECD" w:rsidRDefault="00433183" w:rsidP="0059216B">
            <w:pPr>
              <w:spacing w:after="160" w:line="259" w:lineRule="auto"/>
            </w:pPr>
            <w:r w:rsidRPr="00330ECD">
              <w:t>Subgroup analyses to understand infertility rates and risk factors in different groups.</w:t>
            </w:r>
          </w:p>
        </w:tc>
      </w:tr>
      <w:tr w:rsidR="00433183" w:rsidRPr="00330ECD" w14:paraId="627C76D5" w14:textId="77777777" w:rsidTr="0059216B">
        <w:trPr>
          <w:trHeight w:val="850"/>
        </w:trPr>
        <w:tc>
          <w:tcPr>
            <w:tcW w:w="2817" w:type="dxa"/>
          </w:tcPr>
          <w:p w14:paraId="7FE269C9" w14:textId="77777777" w:rsidR="00433183" w:rsidRPr="00330ECD" w:rsidRDefault="00433183" w:rsidP="0059216B">
            <w:pPr>
              <w:spacing w:after="160" w:line="259" w:lineRule="auto"/>
            </w:pPr>
            <w:r w:rsidRPr="00330ECD">
              <w:t xml:space="preserve">Duration cut-off to determine infertility </w:t>
            </w:r>
          </w:p>
        </w:tc>
        <w:tc>
          <w:tcPr>
            <w:tcW w:w="3881" w:type="dxa"/>
          </w:tcPr>
          <w:p w14:paraId="2C014DE4" w14:textId="77777777" w:rsidR="00433183" w:rsidRPr="00330ECD" w:rsidRDefault="00433183" w:rsidP="0059216B">
            <w:pPr>
              <w:spacing w:after="160" w:line="259" w:lineRule="auto"/>
            </w:pPr>
            <w:r w:rsidRPr="00330ECD">
              <w:t xml:space="preserve">60 months  </w:t>
            </w:r>
          </w:p>
        </w:tc>
        <w:tc>
          <w:tcPr>
            <w:tcW w:w="6370" w:type="dxa"/>
          </w:tcPr>
          <w:p w14:paraId="4915DFB2" w14:textId="77777777" w:rsidR="00433183" w:rsidRPr="00330ECD" w:rsidRDefault="00433183" w:rsidP="0059216B">
            <w:pPr>
              <w:spacing w:after="160" w:line="259" w:lineRule="auto"/>
            </w:pPr>
            <w:r w:rsidRPr="00330ECD">
              <w:t xml:space="preserve">12 months </w:t>
            </w:r>
          </w:p>
          <w:p w14:paraId="67338E85" w14:textId="77777777" w:rsidR="00433183" w:rsidRPr="00330ECD" w:rsidRDefault="00433183" w:rsidP="0059216B">
            <w:pPr>
              <w:spacing w:after="160" w:line="259" w:lineRule="auto"/>
            </w:pPr>
            <w:r w:rsidRPr="00330ECD">
              <w:t xml:space="preserve">24 months </w:t>
            </w:r>
          </w:p>
          <w:p w14:paraId="3FEF82DF" w14:textId="77777777" w:rsidR="00433183" w:rsidRPr="00330ECD" w:rsidRDefault="00433183" w:rsidP="0059216B">
            <w:pPr>
              <w:spacing w:after="160" w:line="259" w:lineRule="auto"/>
            </w:pPr>
            <w:r w:rsidRPr="00330ECD">
              <w:t xml:space="preserve">36 months </w:t>
            </w:r>
          </w:p>
        </w:tc>
      </w:tr>
      <w:tr w:rsidR="00433183" w:rsidRPr="00330ECD" w14:paraId="12079032" w14:textId="77777777" w:rsidTr="0059216B">
        <w:trPr>
          <w:trHeight w:val="850"/>
        </w:trPr>
        <w:tc>
          <w:tcPr>
            <w:tcW w:w="2817" w:type="dxa"/>
          </w:tcPr>
          <w:p w14:paraId="5BE7B0B4" w14:textId="77777777" w:rsidR="00433183" w:rsidRPr="00330ECD" w:rsidRDefault="00433183" w:rsidP="0059216B">
            <w:pPr>
              <w:spacing w:after="160" w:line="259" w:lineRule="auto"/>
            </w:pPr>
            <w:r w:rsidRPr="00330ECD">
              <w:t xml:space="preserve">Methods of analysis </w:t>
            </w:r>
          </w:p>
        </w:tc>
        <w:tc>
          <w:tcPr>
            <w:tcW w:w="3881" w:type="dxa"/>
          </w:tcPr>
          <w:p w14:paraId="6272D5BC" w14:textId="77777777" w:rsidR="00433183" w:rsidRPr="00330ECD" w:rsidRDefault="00433183" w:rsidP="0059216B">
            <w:pPr>
              <w:spacing w:after="160" w:line="259" w:lineRule="auto"/>
            </w:pPr>
            <w:r w:rsidRPr="00330ECD">
              <w:t xml:space="preserve">Binary logistic regression </w:t>
            </w:r>
          </w:p>
        </w:tc>
        <w:tc>
          <w:tcPr>
            <w:tcW w:w="6370" w:type="dxa"/>
          </w:tcPr>
          <w:p w14:paraId="6A7E8029" w14:textId="77777777" w:rsidR="00433183" w:rsidRPr="00330ECD" w:rsidRDefault="00433183" w:rsidP="0059216B">
            <w:pPr>
              <w:spacing w:after="160" w:line="259" w:lineRule="auto"/>
            </w:pPr>
            <w:r w:rsidRPr="00330ECD">
              <w:t>Parametric survival analysis</w:t>
            </w:r>
          </w:p>
        </w:tc>
      </w:tr>
    </w:tbl>
    <w:p w14:paraId="79D3ED64" w14:textId="77777777" w:rsidR="00330ECD" w:rsidRPr="00330ECD" w:rsidRDefault="00330ECD" w:rsidP="00330ECD"/>
    <w:p w14:paraId="6D522250" w14:textId="77777777" w:rsidR="00330ECD" w:rsidRPr="00330ECD" w:rsidRDefault="00330ECD" w:rsidP="00330ECD"/>
    <w:p w14:paraId="7D3335C2" w14:textId="77777777" w:rsidR="00330ECD" w:rsidRPr="00330ECD" w:rsidRDefault="00330ECD" w:rsidP="00330ECD"/>
    <w:p w14:paraId="608AAAC6" w14:textId="77777777" w:rsidR="00330ECD" w:rsidRPr="00330ECD" w:rsidRDefault="00330ECD" w:rsidP="00330ECD"/>
    <w:p w14:paraId="67CC30FE" w14:textId="3D6CE271" w:rsidR="00330ECD" w:rsidRDefault="00330ECD" w:rsidP="00330ECD">
      <w:pPr>
        <w:tabs>
          <w:tab w:val="left" w:pos="2660"/>
        </w:tabs>
      </w:pPr>
      <w:r>
        <w:tab/>
      </w:r>
    </w:p>
    <w:p w14:paraId="45F82633" w14:textId="786CB79B" w:rsidR="00330ECD" w:rsidRPr="00330ECD" w:rsidRDefault="00330ECD" w:rsidP="00330ECD">
      <w:pPr>
        <w:tabs>
          <w:tab w:val="left" w:pos="1010"/>
        </w:tabs>
      </w:pPr>
    </w:p>
    <w:p w14:paraId="1FA27BEF" w14:textId="77777777" w:rsidR="00330ECD" w:rsidRPr="00330ECD" w:rsidRDefault="00330ECD" w:rsidP="00330ECD"/>
    <w:p w14:paraId="4FA6EC5B" w14:textId="77777777" w:rsidR="00330ECD" w:rsidRPr="002F656E" w:rsidRDefault="00330ECD" w:rsidP="00B11843">
      <w:pPr>
        <w:tabs>
          <w:tab w:val="left" w:pos="3255"/>
        </w:tabs>
        <w:ind w:firstLine="720"/>
      </w:pPr>
    </w:p>
    <w:sectPr w:rsidR="00330ECD" w:rsidRPr="002F656E" w:rsidSect="00330EC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F2228"/>
    <w:rsid w:val="001B0DB7"/>
    <w:rsid w:val="002B304D"/>
    <w:rsid w:val="002F656E"/>
    <w:rsid w:val="0032705A"/>
    <w:rsid w:val="00330ECD"/>
    <w:rsid w:val="0037121C"/>
    <w:rsid w:val="003B0BE3"/>
    <w:rsid w:val="00433183"/>
    <w:rsid w:val="004F2228"/>
    <w:rsid w:val="00504523"/>
    <w:rsid w:val="00585CE8"/>
    <w:rsid w:val="00787851"/>
    <w:rsid w:val="00896A3F"/>
    <w:rsid w:val="008A0A49"/>
    <w:rsid w:val="00A905A4"/>
    <w:rsid w:val="00B11843"/>
    <w:rsid w:val="00B735E7"/>
    <w:rsid w:val="00B7614E"/>
    <w:rsid w:val="00BD474B"/>
    <w:rsid w:val="00D22153"/>
    <w:rsid w:val="00D57A9B"/>
    <w:rsid w:val="00EE6A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E07A93"/>
  <w15:chartTrackingRefBased/>
  <w15:docId w15:val="{55FBE2D9-1E70-4AB2-BB84-7794C01F23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30ECD"/>
  </w:style>
  <w:style w:type="paragraph" w:styleId="Heading1">
    <w:name w:val="heading 1"/>
    <w:basedOn w:val="Normal"/>
    <w:next w:val="Normal"/>
    <w:link w:val="Heading1Char"/>
    <w:uiPriority w:val="9"/>
    <w:qFormat/>
    <w:rsid w:val="004F222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F222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F222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F222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F222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F222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F222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F222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F222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F222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F222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F222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F222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F222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F222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F222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F222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F2228"/>
    <w:rPr>
      <w:rFonts w:eastAsiaTheme="majorEastAsia" w:cstheme="majorBidi"/>
      <w:color w:val="272727" w:themeColor="text1" w:themeTint="D8"/>
    </w:rPr>
  </w:style>
  <w:style w:type="paragraph" w:styleId="Title">
    <w:name w:val="Title"/>
    <w:basedOn w:val="Normal"/>
    <w:next w:val="Normal"/>
    <w:link w:val="TitleChar"/>
    <w:uiPriority w:val="10"/>
    <w:qFormat/>
    <w:rsid w:val="004F222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F222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F222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F222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F2228"/>
    <w:pPr>
      <w:spacing w:before="160"/>
      <w:jc w:val="center"/>
    </w:pPr>
    <w:rPr>
      <w:i/>
      <w:iCs/>
      <w:color w:val="404040" w:themeColor="text1" w:themeTint="BF"/>
    </w:rPr>
  </w:style>
  <w:style w:type="character" w:customStyle="1" w:styleId="QuoteChar">
    <w:name w:val="Quote Char"/>
    <w:basedOn w:val="DefaultParagraphFont"/>
    <w:link w:val="Quote"/>
    <w:uiPriority w:val="29"/>
    <w:rsid w:val="004F2228"/>
    <w:rPr>
      <w:i/>
      <w:iCs/>
      <w:color w:val="404040" w:themeColor="text1" w:themeTint="BF"/>
    </w:rPr>
  </w:style>
  <w:style w:type="paragraph" w:styleId="ListParagraph">
    <w:name w:val="List Paragraph"/>
    <w:basedOn w:val="Normal"/>
    <w:uiPriority w:val="34"/>
    <w:qFormat/>
    <w:rsid w:val="004F2228"/>
    <w:pPr>
      <w:ind w:left="720"/>
      <w:contextualSpacing/>
    </w:pPr>
  </w:style>
  <w:style w:type="character" w:styleId="IntenseEmphasis">
    <w:name w:val="Intense Emphasis"/>
    <w:basedOn w:val="DefaultParagraphFont"/>
    <w:uiPriority w:val="21"/>
    <w:qFormat/>
    <w:rsid w:val="004F2228"/>
    <w:rPr>
      <w:i/>
      <w:iCs/>
      <w:color w:val="0F4761" w:themeColor="accent1" w:themeShade="BF"/>
    </w:rPr>
  </w:style>
  <w:style w:type="paragraph" w:styleId="IntenseQuote">
    <w:name w:val="Intense Quote"/>
    <w:basedOn w:val="Normal"/>
    <w:next w:val="Normal"/>
    <w:link w:val="IntenseQuoteChar"/>
    <w:uiPriority w:val="30"/>
    <w:qFormat/>
    <w:rsid w:val="004F222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F2228"/>
    <w:rPr>
      <w:i/>
      <w:iCs/>
      <w:color w:val="0F4761" w:themeColor="accent1" w:themeShade="BF"/>
    </w:rPr>
  </w:style>
  <w:style w:type="character" w:styleId="IntenseReference">
    <w:name w:val="Intense Reference"/>
    <w:basedOn w:val="DefaultParagraphFont"/>
    <w:uiPriority w:val="32"/>
    <w:qFormat/>
    <w:rsid w:val="004F2228"/>
    <w:rPr>
      <w:b/>
      <w:bCs/>
      <w:smallCaps/>
      <w:color w:val="0F4761" w:themeColor="accent1" w:themeShade="BF"/>
      <w:spacing w:val="5"/>
    </w:rPr>
  </w:style>
  <w:style w:type="table" w:styleId="TableGrid">
    <w:name w:val="Table Grid"/>
    <w:basedOn w:val="TableNormal"/>
    <w:uiPriority w:val="39"/>
    <w:rsid w:val="00BD47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304D"/>
    <w:rPr>
      <w:sz w:val="16"/>
      <w:szCs w:val="16"/>
    </w:rPr>
  </w:style>
  <w:style w:type="paragraph" w:styleId="CommentText">
    <w:name w:val="annotation text"/>
    <w:basedOn w:val="Normal"/>
    <w:link w:val="CommentTextChar"/>
    <w:uiPriority w:val="99"/>
    <w:semiHidden/>
    <w:unhideWhenUsed/>
    <w:rsid w:val="002B304D"/>
    <w:pPr>
      <w:spacing w:line="240" w:lineRule="auto"/>
    </w:pPr>
    <w:rPr>
      <w:sz w:val="20"/>
      <w:szCs w:val="20"/>
    </w:rPr>
  </w:style>
  <w:style w:type="character" w:customStyle="1" w:styleId="CommentTextChar">
    <w:name w:val="Comment Text Char"/>
    <w:basedOn w:val="DefaultParagraphFont"/>
    <w:link w:val="CommentText"/>
    <w:uiPriority w:val="99"/>
    <w:semiHidden/>
    <w:rsid w:val="002B304D"/>
    <w:rPr>
      <w:sz w:val="20"/>
      <w:szCs w:val="20"/>
    </w:rPr>
  </w:style>
  <w:style w:type="paragraph" w:styleId="CommentSubject">
    <w:name w:val="annotation subject"/>
    <w:basedOn w:val="CommentText"/>
    <w:next w:val="CommentText"/>
    <w:link w:val="CommentSubjectChar"/>
    <w:uiPriority w:val="99"/>
    <w:semiHidden/>
    <w:unhideWhenUsed/>
    <w:rsid w:val="002B304D"/>
    <w:rPr>
      <w:b/>
      <w:bCs/>
    </w:rPr>
  </w:style>
  <w:style w:type="character" w:customStyle="1" w:styleId="CommentSubjectChar">
    <w:name w:val="Comment Subject Char"/>
    <w:basedOn w:val="CommentTextChar"/>
    <w:link w:val="CommentSubject"/>
    <w:uiPriority w:val="99"/>
    <w:semiHidden/>
    <w:rsid w:val="002B304D"/>
    <w:rPr>
      <w:b/>
      <w:bCs/>
      <w:sz w:val="20"/>
      <w:szCs w:val="20"/>
    </w:rPr>
  </w:style>
  <w:style w:type="paragraph" w:styleId="BalloonText">
    <w:name w:val="Balloon Text"/>
    <w:basedOn w:val="Normal"/>
    <w:link w:val="BalloonTextChar"/>
    <w:uiPriority w:val="99"/>
    <w:semiHidden/>
    <w:unhideWhenUsed/>
    <w:rsid w:val="002B304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304D"/>
    <w:rPr>
      <w:rFonts w:ascii="Segoe UI" w:hAnsi="Segoe UI" w:cs="Segoe UI"/>
      <w:sz w:val="18"/>
      <w:szCs w:val="18"/>
    </w:rPr>
  </w:style>
  <w:style w:type="paragraph" w:styleId="Revision">
    <w:name w:val="Revision"/>
    <w:hidden/>
    <w:uiPriority w:val="99"/>
    <w:semiHidden/>
    <w:rsid w:val="002F65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43</TotalTime>
  <Pages>2</Pages>
  <Words>331</Words>
  <Characters>1905</Characters>
  <Application>Microsoft Office Word</Application>
  <DocSecurity>0</DocSecurity>
  <Lines>76</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len Mekonnen Araya</dc:creator>
  <cp:keywords/>
  <dc:description/>
  <cp:lastModifiedBy>Bilen Mekonnen Araya</cp:lastModifiedBy>
  <cp:revision>8</cp:revision>
  <dcterms:created xsi:type="dcterms:W3CDTF">2024-04-17T02:29:00Z</dcterms:created>
  <dcterms:modified xsi:type="dcterms:W3CDTF">2024-04-18T1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85ffe4efe12ed45e661871d4a67acf614bdb09bae74fddb5ed1b241b90e0c5e</vt:lpwstr>
  </property>
</Properties>
</file>